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D96" w:rsidRDefault="006F1D45" w:rsidP="00D95214">
      <w:pPr>
        <w:ind w:rightChars="-17" w:right="-41"/>
        <w:jc w:val="both"/>
        <w:rPr>
          <w:rFonts w:asciiTheme="minorHAnsi" w:eastAsia="TimesNewRomanPSMT" w:hAnsiTheme="minorHAnsi"/>
          <w:b/>
          <w:kern w:val="0"/>
          <w:sz w:val="28"/>
          <w:szCs w:val="28"/>
        </w:rPr>
      </w:pPr>
      <w:r w:rsidRPr="001D0D96">
        <w:rPr>
          <w:rFonts w:asciiTheme="minorHAnsi" w:eastAsia="TimesNewRomanPSMT" w:hAnsiTheme="minorHAnsi"/>
          <w:b/>
          <w:kern w:val="0"/>
          <w:sz w:val="28"/>
          <w:szCs w:val="28"/>
        </w:rPr>
        <w:t>Supplement</w:t>
      </w:r>
      <w:r w:rsidR="002102AE">
        <w:rPr>
          <w:rFonts w:asciiTheme="minorHAnsi" w:eastAsia="TimesNewRomanPSMT" w:hAnsiTheme="minorHAnsi" w:hint="eastAsia"/>
          <w:b/>
          <w:kern w:val="0"/>
          <w:sz w:val="28"/>
          <w:szCs w:val="28"/>
        </w:rPr>
        <w:t>ary</w:t>
      </w:r>
      <w:r w:rsidRPr="001D0D96">
        <w:rPr>
          <w:rFonts w:asciiTheme="minorHAnsi" w:eastAsia="TimesNewRomanPSMT" w:hAnsiTheme="minorHAnsi"/>
          <w:b/>
          <w:kern w:val="0"/>
          <w:sz w:val="28"/>
          <w:szCs w:val="28"/>
        </w:rPr>
        <w:t xml:space="preserve"> </w:t>
      </w:r>
      <w:r w:rsidR="001D0D96" w:rsidRPr="001D0D96">
        <w:rPr>
          <w:rFonts w:asciiTheme="minorHAnsi" w:eastAsia="TimesNewRomanPSMT" w:hAnsiTheme="minorHAnsi" w:hint="eastAsia"/>
          <w:b/>
          <w:kern w:val="0"/>
          <w:sz w:val="28"/>
          <w:szCs w:val="28"/>
        </w:rPr>
        <w:t>Tables</w:t>
      </w:r>
    </w:p>
    <w:p w:rsidR="001D0D96" w:rsidRPr="001D0D96" w:rsidRDefault="001D0D96" w:rsidP="00D95214">
      <w:pPr>
        <w:ind w:rightChars="-17" w:right="-41"/>
        <w:jc w:val="both"/>
        <w:rPr>
          <w:rFonts w:asciiTheme="minorHAnsi" w:eastAsia="TimesNewRomanPSMT" w:hAnsiTheme="minorHAnsi"/>
          <w:b/>
          <w:kern w:val="0"/>
          <w:sz w:val="28"/>
          <w:szCs w:val="28"/>
        </w:rPr>
      </w:pPr>
    </w:p>
    <w:p w:rsidR="006F1D45" w:rsidRDefault="001D0D96" w:rsidP="00D95214">
      <w:pPr>
        <w:ind w:rightChars="-17" w:right="-41"/>
        <w:jc w:val="both"/>
        <w:rPr>
          <w:rFonts w:asciiTheme="minorHAnsi" w:hAnsiTheme="minorHAnsi"/>
        </w:rPr>
      </w:pPr>
      <w:r>
        <w:rPr>
          <w:rFonts w:asciiTheme="minorHAnsi" w:eastAsia="TimesNewRomanPSMT" w:hAnsiTheme="minorHAnsi" w:hint="eastAsia"/>
          <w:b/>
          <w:kern w:val="0"/>
        </w:rPr>
        <w:t>Supplement</w:t>
      </w:r>
      <w:r w:rsidR="002102AE">
        <w:rPr>
          <w:rFonts w:asciiTheme="minorHAnsi" w:eastAsia="TimesNewRomanPSMT" w:hAnsiTheme="minorHAnsi" w:hint="eastAsia"/>
          <w:b/>
          <w:kern w:val="0"/>
        </w:rPr>
        <w:t>ary</w:t>
      </w:r>
      <w:r>
        <w:rPr>
          <w:rFonts w:asciiTheme="minorHAnsi" w:eastAsia="TimesNewRomanPSMT" w:hAnsiTheme="minorHAnsi" w:hint="eastAsia"/>
          <w:b/>
          <w:kern w:val="0"/>
        </w:rPr>
        <w:t xml:space="preserve"> </w:t>
      </w:r>
      <w:r w:rsidR="006F1D45" w:rsidRPr="00061F5E">
        <w:rPr>
          <w:rFonts w:asciiTheme="minorHAnsi" w:eastAsia="TimesNewRomanPSMT" w:hAnsiTheme="minorHAnsi"/>
          <w:b/>
          <w:kern w:val="0"/>
        </w:rPr>
        <w:t xml:space="preserve">Table </w:t>
      </w:r>
      <w:r w:rsidR="002102AE">
        <w:rPr>
          <w:rFonts w:asciiTheme="minorHAnsi" w:eastAsia="TimesNewRomanPSMT" w:hAnsiTheme="minorHAnsi" w:hint="eastAsia"/>
          <w:b/>
          <w:kern w:val="0"/>
        </w:rPr>
        <w:t>ST</w:t>
      </w:r>
      <w:r w:rsidR="006F1D45" w:rsidRPr="00061F5E">
        <w:rPr>
          <w:rFonts w:asciiTheme="minorHAnsi" w:eastAsia="TimesNewRomanPSMT" w:hAnsiTheme="minorHAnsi"/>
          <w:b/>
          <w:kern w:val="0"/>
        </w:rPr>
        <w:t>1:</w:t>
      </w:r>
      <w:r w:rsidR="006F1D45" w:rsidRPr="00061F5E">
        <w:rPr>
          <w:rFonts w:asciiTheme="minorHAnsi" w:eastAsia="TimesNewRomanPSMT" w:hAnsiTheme="minorHAnsi"/>
          <w:kern w:val="0"/>
        </w:rPr>
        <w:t xml:space="preserve"> </w:t>
      </w:r>
      <w:r w:rsidR="006F1D45" w:rsidRPr="00061F5E">
        <w:rPr>
          <w:rFonts w:asciiTheme="minorHAnsi" w:hAnsiTheme="minorHAnsi"/>
        </w:rPr>
        <w:t>Names and sequences of oligon</w:t>
      </w:r>
      <w:r w:rsidR="00745F98">
        <w:rPr>
          <w:rFonts w:asciiTheme="minorHAnsi" w:hAnsiTheme="minorHAnsi"/>
        </w:rPr>
        <w:t>ucleotides of miR-196 stem-loop</w:t>
      </w:r>
      <w:r w:rsidR="00745F98">
        <w:rPr>
          <w:rFonts w:asciiTheme="minorHAnsi" w:hAnsiTheme="minorHAnsi" w:hint="eastAsia"/>
        </w:rPr>
        <w:t xml:space="preserve">, </w:t>
      </w:r>
      <w:r w:rsidR="00745F98">
        <w:rPr>
          <w:rFonts w:asciiTheme="minorHAnsi" w:hAnsiTheme="minorHAnsi"/>
        </w:rPr>
        <w:t xml:space="preserve">the specific </w:t>
      </w:r>
      <w:proofErr w:type="spellStart"/>
      <w:r w:rsidR="00745F98">
        <w:rPr>
          <w:rFonts w:asciiTheme="minorHAnsi" w:hAnsiTheme="minorHAnsi"/>
        </w:rPr>
        <w:t>antigomirs</w:t>
      </w:r>
      <w:proofErr w:type="spellEnd"/>
      <w:r w:rsidR="00745F98">
        <w:rPr>
          <w:rFonts w:asciiTheme="minorHAnsi" w:hAnsiTheme="minorHAnsi" w:hint="eastAsia"/>
        </w:rPr>
        <w:t xml:space="preserve"> and RT-PCR primers.</w:t>
      </w:r>
    </w:p>
    <w:p w:rsidR="001D0D96" w:rsidRPr="00D95214" w:rsidRDefault="001D0D96" w:rsidP="00D95214">
      <w:pPr>
        <w:ind w:rightChars="-17" w:right="-41"/>
        <w:jc w:val="both"/>
        <w:rPr>
          <w:rFonts w:asciiTheme="minorHAnsi" w:hAnsiTheme="minorHAnsi"/>
        </w:rPr>
      </w:pPr>
    </w:p>
    <w:tbl>
      <w:tblPr>
        <w:tblStyle w:val="TableGrid"/>
        <w:tblW w:w="96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6379"/>
      </w:tblGrid>
      <w:tr w:rsidR="006F1D45" w:rsidRPr="00061F5E" w:rsidTr="00301186">
        <w:trPr>
          <w:trHeight w:val="32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1D45" w:rsidRPr="00061F5E" w:rsidRDefault="006F1D45" w:rsidP="007D6748">
            <w:pPr>
              <w:ind w:leftChars="13" w:left="31"/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F1D45" w:rsidRPr="00061F5E" w:rsidRDefault="006F1D45" w:rsidP="007D6748">
            <w:pPr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  <w:t>Sequence (5’ to 3’)</w:t>
            </w:r>
          </w:p>
        </w:tc>
      </w:tr>
      <w:tr w:rsidR="006F1D45" w:rsidRPr="00061F5E" w:rsidTr="0030118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1D45" w:rsidRPr="00061F5E" w:rsidRDefault="006F1D45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</w:rPr>
            </w:pPr>
            <w:proofErr w:type="spellStart"/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</w:rPr>
              <w:t>Antigomirs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D45" w:rsidRPr="00061F5E" w:rsidRDefault="006F1D45" w:rsidP="001D0D96">
            <w:pPr>
              <w:spacing w:line="320" w:lineRule="exact"/>
              <w:contextualSpacing/>
              <w:rPr>
                <w:rFonts w:asciiTheme="minorHAnsi" w:eastAsia="AdvP64C2" w:hAnsiTheme="minorHAnsi"/>
                <w:kern w:val="0"/>
                <w:sz w:val="22"/>
              </w:rPr>
            </w:pPr>
          </w:p>
        </w:tc>
      </w:tr>
      <w:tr w:rsidR="006F1D45" w:rsidRPr="00061F5E" w:rsidTr="00301186">
        <w:tc>
          <w:tcPr>
            <w:tcW w:w="3261" w:type="dxa"/>
            <w:hideMark/>
          </w:tcPr>
          <w:p w:rsidR="006F1D45" w:rsidRPr="00061F5E" w:rsidRDefault="00977446" w:rsidP="0085410C">
            <w:pPr>
              <w:spacing w:beforeLines="50" w:line="320" w:lineRule="exact"/>
              <w:ind w:firstLineChars="100" w:firstLine="22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</w:rPr>
              <w:t>A</w:t>
            </w:r>
            <w:r w:rsidR="006F1D45" w:rsidRPr="00061F5E">
              <w:rPr>
                <w:rFonts w:asciiTheme="minorHAnsi" w:eastAsia="AdvP64C2" w:hAnsiTheme="minorHAnsi"/>
                <w:kern w:val="0"/>
                <w:sz w:val="22"/>
              </w:rPr>
              <w:t>nti-miR-196a</w:t>
            </w:r>
            <w:r w:rsidR="007D6748">
              <w:rPr>
                <w:rFonts w:asciiTheme="minorHAnsi" w:eastAsia="AdvP64C2" w:hAnsiTheme="minorHAnsi" w:hint="eastAsia"/>
                <w:kern w:val="0"/>
                <w:sz w:val="22"/>
              </w:rPr>
              <w:t xml:space="preserve"> (</w:t>
            </w:r>
            <w:r>
              <w:rPr>
                <w:rFonts w:asciiTheme="minorHAnsi" w:eastAsia="AdvP64C2" w:hAnsiTheme="minorHAnsi" w:hint="eastAsia"/>
                <w:kern w:val="0"/>
                <w:sz w:val="22"/>
              </w:rPr>
              <w:t>A</w:t>
            </w:r>
            <w:r w:rsidR="003B0436">
              <w:rPr>
                <w:rFonts w:asciiTheme="minorHAnsi" w:eastAsia="AdvP64C2" w:hAnsiTheme="minorHAnsi" w:hint="eastAsia"/>
                <w:kern w:val="0"/>
                <w:sz w:val="22"/>
              </w:rPr>
              <w:t>nti-196a)</w:t>
            </w:r>
          </w:p>
        </w:tc>
        <w:tc>
          <w:tcPr>
            <w:tcW w:w="6379" w:type="dxa"/>
            <w:hideMark/>
          </w:tcPr>
          <w:p w:rsidR="006F1D45" w:rsidRPr="00061F5E" w:rsidRDefault="006F1D45" w:rsidP="0085410C">
            <w:pPr>
              <w:spacing w:beforeLines="50"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AdvP64C2" w:hAnsiTheme="minorHAnsi"/>
                <w:kern w:val="0"/>
                <w:sz w:val="22"/>
              </w:rPr>
              <w:t>5’-</w:t>
            </w:r>
            <w:r w:rsidRPr="00061F5E">
              <w:rPr>
                <w:rFonts w:asciiTheme="minorHAnsi" w:hAnsiTheme="minorHAnsi"/>
                <w:sz w:val="22"/>
              </w:rPr>
              <w:t xml:space="preserve">CCC AAC </w:t>
            </w:r>
            <w:proofErr w:type="spellStart"/>
            <w:r w:rsidRPr="00061F5E">
              <w:rPr>
                <w:rFonts w:asciiTheme="minorHAnsi" w:hAnsiTheme="minorHAnsi"/>
                <w:sz w:val="22"/>
              </w:rPr>
              <w:t>AAC</w:t>
            </w:r>
            <w:proofErr w:type="spellEnd"/>
            <w:r w:rsidRPr="00061F5E">
              <w:rPr>
                <w:rFonts w:asciiTheme="minorHAnsi" w:hAnsiTheme="minorHAnsi"/>
                <w:sz w:val="22"/>
              </w:rPr>
              <w:t xml:space="preserve"> ATG AAA CTA CCT A-3’</w:t>
            </w:r>
          </w:p>
        </w:tc>
      </w:tr>
      <w:tr w:rsidR="006F1D45" w:rsidRPr="00061F5E" w:rsidTr="00301186">
        <w:tc>
          <w:tcPr>
            <w:tcW w:w="3261" w:type="dxa"/>
            <w:hideMark/>
          </w:tcPr>
          <w:p w:rsidR="003B0436" w:rsidRPr="00061F5E" w:rsidRDefault="00977446" w:rsidP="0085410C">
            <w:pPr>
              <w:spacing w:beforeLines="50" w:line="320" w:lineRule="exact"/>
              <w:ind w:firstLineChars="100" w:firstLine="22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AdvP64C2" w:hAnsiTheme="minorHAnsi" w:hint="eastAsia"/>
                <w:kern w:val="0"/>
                <w:sz w:val="22"/>
              </w:rPr>
              <w:t>A</w:t>
            </w:r>
            <w:r w:rsidR="006F1D45" w:rsidRPr="00061F5E">
              <w:rPr>
                <w:rFonts w:asciiTheme="minorHAnsi" w:eastAsia="AdvP64C2" w:hAnsiTheme="minorHAnsi"/>
                <w:kern w:val="0"/>
                <w:sz w:val="22"/>
              </w:rPr>
              <w:t>nti-miR-196b</w:t>
            </w:r>
            <w:r w:rsidR="003B0436">
              <w:rPr>
                <w:rFonts w:asciiTheme="minorHAnsi" w:eastAsia="AdvP64C2" w:hAnsiTheme="minorHAnsi" w:hint="eastAsia"/>
                <w:kern w:val="0"/>
                <w:sz w:val="22"/>
              </w:rPr>
              <w:t xml:space="preserve"> (</w:t>
            </w:r>
            <w:r>
              <w:rPr>
                <w:rFonts w:asciiTheme="minorHAnsi" w:eastAsia="AdvP64C2" w:hAnsiTheme="minorHAnsi" w:hint="eastAsia"/>
                <w:kern w:val="0"/>
                <w:sz w:val="22"/>
              </w:rPr>
              <w:t>A</w:t>
            </w:r>
            <w:r w:rsidR="003B0436">
              <w:rPr>
                <w:rFonts w:asciiTheme="minorHAnsi" w:eastAsia="AdvP64C2" w:hAnsiTheme="minorHAnsi" w:hint="eastAsia"/>
                <w:kern w:val="0"/>
                <w:sz w:val="22"/>
              </w:rPr>
              <w:t>nti-196b)</w:t>
            </w:r>
          </w:p>
        </w:tc>
        <w:tc>
          <w:tcPr>
            <w:tcW w:w="6379" w:type="dxa"/>
            <w:hideMark/>
          </w:tcPr>
          <w:p w:rsidR="006F1D45" w:rsidRPr="00061F5E" w:rsidRDefault="006F1D45" w:rsidP="0085410C">
            <w:pPr>
              <w:spacing w:beforeLines="50"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sz w:val="22"/>
                <w:lang w:val="it-IT"/>
              </w:rPr>
              <w:t>5’-CCC AAC AAC AGG AAA CTA CCT A-3’</w:t>
            </w:r>
          </w:p>
        </w:tc>
      </w:tr>
      <w:tr w:rsidR="006F1D45" w:rsidRPr="00061F5E" w:rsidTr="00301186">
        <w:tc>
          <w:tcPr>
            <w:tcW w:w="3261" w:type="dxa"/>
            <w:hideMark/>
          </w:tcPr>
          <w:p w:rsidR="006F1D45" w:rsidRPr="00061F5E" w:rsidRDefault="00F903D9" w:rsidP="0085410C">
            <w:pPr>
              <w:spacing w:beforeLines="50" w:line="320" w:lineRule="exact"/>
              <w:ind w:leftChars="90" w:left="216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/>
                <w:kern w:val="0"/>
                <w:sz w:val="22"/>
              </w:rPr>
              <w:t>R</w:t>
            </w:r>
            <w:r>
              <w:rPr>
                <w:rFonts w:asciiTheme="minorHAnsi" w:eastAsia="TimesNewRomanPSMT" w:hAnsiTheme="minorHAnsi" w:hint="eastAsia"/>
                <w:kern w:val="0"/>
                <w:sz w:val="22"/>
              </w:rPr>
              <w:t>andom</w:t>
            </w:r>
            <w:r w:rsidR="00A1131C">
              <w:rPr>
                <w:rFonts w:asciiTheme="minorHAnsi" w:eastAsia="TimesNewRomanPSMT" w:hAnsiTheme="minorHAnsi" w:hint="eastAsia"/>
                <w:kern w:val="0"/>
                <w:sz w:val="22"/>
              </w:rPr>
              <w:t xml:space="preserve"> </w:t>
            </w:r>
            <w:r w:rsidR="00DC3282">
              <w:rPr>
                <w:rFonts w:asciiTheme="minorHAnsi" w:eastAsia="TimesNewRomanPSMT" w:hAnsiTheme="minorHAnsi" w:hint="eastAsia"/>
                <w:kern w:val="0"/>
                <w:sz w:val="22"/>
              </w:rPr>
              <w:t xml:space="preserve">control </w:t>
            </w:r>
            <w:r w:rsidR="00301186">
              <w:rPr>
                <w:rFonts w:asciiTheme="minorHAnsi" w:eastAsia="TimesNewRomanPSMT" w:hAnsiTheme="minorHAnsi" w:hint="eastAsia"/>
                <w:kern w:val="0"/>
                <w:sz w:val="22"/>
              </w:rPr>
              <w:t xml:space="preserve">sequence </w:t>
            </w:r>
            <w:r w:rsidR="00A1131C">
              <w:rPr>
                <w:rFonts w:asciiTheme="minorHAnsi" w:eastAsia="TimesNewRomanPSMT" w:hAnsiTheme="minorHAnsi" w:hint="eastAsia"/>
                <w:kern w:val="0"/>
                <w:sz w:val="22"/>
              </w:rPr>
              <w:t>(RC)</w:t>
            </w:r>
          </w:p>
        </w:tc>
        <w:tc>
          <w:tcPr>
            <w:tcW w:w="6379" w:type="dxa"/>
            <w:hideMark/>
          </w:tcPr>
          <w:p w:rsidR="006F1D45" w:rsidRPr="00061F5E" w:rsidRDefault="006F1D45" w:rsidP="0085410C">
            <w:pPr>
              <w:spacing w:beforeLines="50"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</w:rPr>
            </w:pPr>
            <w:r w:rsidRPr="00061F5E">
              <w:rPr>
                <w:rFonts w:asciiTheme="minorHAnsi" w:hAnsiTheme="minorHAnsi"/>
                <w:sz w:val="22"/>
              </w:rPr>
              <w:t>5’-</w:t>
            </w:r>
            <w:r w:rsidR="00F903D9">
              <w:rPr>
                <w:rFonts w:asciiTheme="minorHAnsi" w:hAnsiTheme="minorHAnsi" w:hint="eastAsia"/>
                <w:sz w:val="22"/>
              </w:rPr>
              <w:t xml:space="preserve">NNN NNN </w:t>
            </w:r>
            <w:proofErr w:type="spellStart"/>
            <w:r w:rsidR="00F903D9">
              <w:rPr>
                <w:rFonts w:asciiTheme="minorHAnsi" w:hAnsiTheme="minorHAnsi" w:hint="eastAsia"/>
                <w:sz w:val="22"/>
              </w:rPr>
              <w:t>NNN</w:t>
            </w:r>
            <w:proofErr w:type="spellEnd"/>
            <w:r w:rsidR="00F903D9">
              <w:rPr>
                <w:rFonts w:asciiTheme="minorHAnsi" w:hAnsiTheme="minorHAnsi" w:hint="eastAsia"/>
                <w:sz w:val="22"/>
              </w:rPr>
              <w:t xml:space="preserve"> </w:t>
            </w:r>
            <w:proofErr w:type="spellStart"/>
            <w:r w:rsidR="00F903D9">
              <w:rPr>
                <w:rFonts w:asciiTheme="minorHAnsi" w:hAnsiTheme="minorHAnsi" w:hint="eastAsia"/>
                <w:sz w:val="22"/>
              </w:rPr>
              <w:t>NNN</w:t>
            </w:r>
            <w:proofErr w:type="spellEnd"/>
            <w:r w:rsidR="00F903D9">
              <w:rPr>
                <w:rFonts w:asciiTheme="minorHAnsi" w:hAnsiTheme="minorHAnsi" w:hint="eastAsia"/>
                <w:sz w:val="22"/>
              </w:rPr>
              <w:t xml:space="preserve"> </w:t>
            </w:r>
            <w:proofErr w:type="spellStart"/>
            <w:r w:rsidR="00F903D9">
              <w:rPr>
                <w:rFonts w:asciiTheme="minorHAnsi" w:hAnsiTheme="minorHAnsi" w:hint="eastAsia"/>
                <w:sz w:val="22"/>
              </w:rPr>
              <w:t>NNN</w:t>
            </w:r>
            <w:proofErr w:type="spellEnd"/>
            <w:r w:rsidR="00F903D9">
              <w:rPr>
                <w:rFonts w:asciiTheme="minorHAnsi" w:hAnsiTheme="minorHAnsi" w:hint="eastAsia"/>
                <w:sz w:val="22"/>
              </w:rPr>
              <w:t xml:space="preserve"> </w:t>
            </w:r>
            <w:proofErr w:type="spellStart"/>
            <w:r w:rsidR="00F903D9">
              <w:rPr>
                <w:rFonts w:asciiTheme="minorHAnsi" w:hAnsiTheme="minorHAnsi" w:hint="eastAsia"/>
                <w:sz w:val="22"/>
              </w:rPr>
              <w:t>NNN</w:t>
            </w:r>
            <w:proofErr w:type="spellEnd"/>
            <w:r w:rsidR="00F903D9">
              <w:rPr>
                <w:rFonts w:asciiTheme="minorHAnsi" w:hAnsiTheme="minorHAnsi" w:hint="eastAsia"/>
                <w:sz w:val="22"/>
              </w:rPr>
              <w:t xml:space="preserve"> </w:t>
            </w:r>
            <w:proofErr w:type="spellStart"/>
            <w:r w:rsidR="00F903D9">
              <w:rPr>
                <w:rFonts w:asciiTheme="minorHAnsi" w:hAnsiTheme="minorHAnsi" w:hint="eastAsia"/>
                <w:sz w:val="22"/>
              </w:rPr>
              <w:t>NNN</w:t>
            </w:r>
            <w:proofErr w:type="spellEnd"/>
            <w:r w:rsidR="00F903D9">
              <w:rPr>
                <w:rFonts w:asciiTheme="minorHAnsi" w:hAnsiTheme="minorHAnsi" w:hint="eastAsia"/>
                <w:sz w:val="22"/>
              </w:rPr>
              <w:t xml:space="preserve"> N</w:t>
            </w:r>
            <w:r w:rsidR="00A1131C">
              <w:rPr>
                <w:rFonts w:asciiTheme="minorHAnsi" w:hAnsiTheme="minorHAnsi" w:hint="eastAsia"/>
                <w:sz w:val="22"/>
              </w:rPr>
              <w:t>-</w:t>
            </w:r>
            <w:r w:rsidRPr="00061F5E">
              <w:rPr>
                <w:rFonts w:asciiTheme="minorHAnsi" w:hAnsiTheme="minorHAnsi"/>
                <w:sz w:val="22"/>
              </w:rPr>
              <w:t>3’</w:t>
            </w:r>
          </w:p>
        </w:tc>
      </w:tr>
      <w:tr w:rsidR="006F1D45" w:rsidRPr="00061F5E" w:rsidTr="00301186">
        <w:tc>
          <w:tcPr>
            <w:tcW w:w="3261" w:type="dxa"/>
            <w:hideMark/>
          </w:tcPr>
          <w:p w:rsidR="007D6748" w:rsidRDefault="007D6748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</w:p>
          <w:p w:rsidR="006F1D45" w:rsidRPr="00061F5E" w:rsidRDefault="006F1D45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  <w:t>Stem loop sequences</w:t>
            </w:r>
          </w:p>
        </w:tc>
        <w:tc>
          <w:tcPr>
            <w:tcW w:w="6379" w:type="dxa"/>
          </w:tcPr>
          <w:p w:rsidR="006F1D45" w:rsidRPr="00061F5E" w:rsidRDefault="006F1D45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</w:tc>
      </w:tr>
      <w:tr w:rsidR="006F1D45" w:rsidRPr="002102AE" w:rsidTr="00301186">
        <w:tc>
          <w:tcPr>
            <w:tcW w:w="3261" w:type="dxa"/>
            <w:hideMark/>
          </w:tcPr>
          <w:p w:rsidR="006F1D45" w:rsidRPr="00061F5E" w:rsidRDefault="006F1D45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miR-196a</w:t>
            </w:r>
          </w:p>
        </w:tc>
        <w:tc>
          <w:tcPr>
            <w:tcW w:w="6379" w:type="dxa"/>
            <w:hideMark/>
          </w:tcPr>
          <w:p w:rsidR="006F1D45" w:rsidRPr="00061F5E" w:rsidRDefault="006F1D45" w:rsidP="007D6748">
            <w:pPr>
              <w:spacing w:line="320" w:lineRule="exact"/>
              <w:ind w:left="330" w:hangingChars="150" w:hanging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5’-</w:t>
            </w:r>
            <w:r w:rsidRPr="00061F5E">
              <w:rPr>
                <w:rFonts w:asciiTheme="minorHAnsi" w:hAnsiTheme="minorHAnsi"/>
                <w:kern w:val="0"/>
                <w:sz w:val="22"/>
                <w:lang w:val="it-IT"/>
              </w:rPr>
              <w:t>GTG AAT TAG GTA GTT TCA TGT TGT TGG GCC TGG GTT TCT GAA CAC AAC AAC ATT AAA CCA CCC GAT TCA C-3’</w:t>
            </w:r>
          </w:p>
        </w:tc>
      </w:tr>
      <w:tr w:rsidR="006F1D45" w:rsidRPr="00745F98" w:rsidTr="0030118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1D45" w:rsidRDefault="006F1D45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miR-196b</w:t>
            </w:r>
          </w:p>
          <w:p w:rsidR="00EB4E51" w:rsidRDefault="00EB4E51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EB4E51" w:rsidRPr="00EB4E51" w:rsidRDefault="00EB4E51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EB4E51">
              <w:rPr>
                <w:rFonts w:asciiTheme="minorHAnsi" w:eastAsia="TimesNewRomanPSMT" w:hAnsiTheme="minorHAnsi" w:hint="eastAsia"/>
                <w:b/>
                <w:kern w:val="0"/>
                <w:sz w:val="22"/>
                <w:lang w:val="it-IT"/>
              </w:rPr>
              <w:t>RT-qPCR primers</w:t>
            </w:r>
          </w:p>
          <w:p w:rsidR="00EB4E51" w:rsidRDefault="000F3A0C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ABCB9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0F3A0C" w:rsidRDefault="000F3A0C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C</w:t>
            </w:r>
            <w:r w:rsidR="00A37AEA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DYL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COL1A2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ATA6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HAND1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HOXA5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HOXB</w:t>
            </w:r>
            <w:r w:rsidR="009F47F0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6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HOXB7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HOXC8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MGAT4A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SMCR8</w:t>
            </w:r>
          </w:p>
          <w:p w:rsidR="00D95214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  <w:p w:rsidR="00A37AEA" w:rsidRDefault="00A37AEA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NME4</w:t>
            </w:r>
          </w:p>
          <w:p w:rsidR="00D95214" w:rsidRPr="00061F5E" w:rsidRDefault="00D95214" w:rsidP="001D0D96">
            <w:pPr>
              <w:spacing w:line="320" w:lineRule="exact"/>
              <w:ind w:firstLineChars="150" w:firstLine="330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0B8E" w:rsidRDefault="006F1D45" w:rsidP="007D6748">
            <w:pPr>
              <w:spacing w:line="320" w:lineRule="exact"/>
              <w:ind w:left="220" w:hangingChars="100" w:hanging="220"/>
              <w:contextualSpacing/>
              <w:rPr>
                <w:rFonts w:asciiTheme="minorHAnsi" w:hAnsiTheme="minorHAnsi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5’-</w:t>
            </w:r>
            <w:r w:rsidRPr="00061F5E">
              <w:rPr>
                <w:rFonts w:asciiTheme="minorHAnsi" w:hAnsiTheme="minorHAnsi"/>
                <w:sz w:val="22"/>
                <w:lang w:val="it-IT"/>
              </w:rPr>
              <w:t>ACT GGT CGG TGA TTT AGG TAG TTT CCT GTT GTT GGG ATC CAC CTT TCT CTC GAC AGC ACG ACA CTG CCT TCA TTA CTT CAG TTG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hAnsiTheme="minorHAnsi"/>
                <w:sz w:val="22"/>
                <w:lang w:val="it-IT"/>
              </w:rPr>
            </w:pP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hAnsiTheme="minorHAnsi"/>
                <w:sz w:val="22"/>
                <w:lang w:val="it-IT"/>
              </w:rPr>
            </w:pPr>
            <w:r w:rsidRPr="00BE1D2C">
              <w:rPr>
                <w:rFonts w:asciiTheme="minorHAnsi" w:hAnsiTheme="minorHAnsi"/>
                <w:sz w:val="22"/>
                <w:lang w:val="it-IT"/>
              </w:rPr>
              <w:t>F: 5’-GAA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CAC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AGT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CAA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GGT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CAC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G-3’</w:t>
            </w:r>
          </w:p>
          <w:p w:rsidR="00B90B8E" w:rsidRDefault="00BE1D2C" w:rsidP="001D0D96">
            <w:pPr>
              <w:spacing w:line="320" w:lineRule="exact"/>
              <w:contextualSpacing/>
              <w:rPr>
                <w:rFonts w:asciiTheme="minorHAnsi" w:hAnsiTheme="minorHAnsi"/>
                <w:sz w:val="22"/>
                <w:lang w:val="it-IT"/>
              </w:rPr>
            </w:pPr>
            <w:r w:rsidRPr="00BE1D2C">
              <w:rPr>
                <w:rFonts w:asciiTheme="minorHAnsi" w:hAnsiTheme="minorHAnsi"/>
                <w:sz w:val="22"/>
                <w:lang w:val="it-IT"/>
              </w:rPr>
              <w:t>R:</w:t>
            </w:r>
            <w:r w:rsidRPr="00BE1D2C">
              <w:rPr>
                <w:rFonts w:asciiTheme="minorHAnsi" w:hAnsiTheme="minorHAnsi"/>
                <w:lang w:val="it-IT"/>
              </w:rPr>
              <w:t xml:space="preserve"> 5’-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ATG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GCA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CTG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ATG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GTC</w:t>
            </w:r>
            <w:r w:rsidR="007A0B87">
              <w:rPr>
                <w:rFonts w:asciiTheme="minorHAnsi" w:hAnsiTheme="minorHAnsi" w:hint="eastAsia"/>
                <w:sz w:val="22"/>
                <w:lang w:val="it-IT"/>
              </w:rPr>
              <w:t xml:space="preserve"> </w:t>
            </w:r>
            <w:r w:rsidRPr="00BE1D2C">
              <w:rPr>
                <w:rFonts w:asciiTheme="minorHAnsi" w:hAnsiTheme="minorHAnsi"/>
                <w:sz w:val="22"/>
                <w:lang w:val="it-IT"/>
              </w:rPr>
              <w:t>TCC</w:t>
            </w:r>
            <w:r>
              <w:rPr>
                <w:rFonts w:asciiTheme="minorHAnsi" w:hAnsiTheme="minorHAnsi" w:hint="eastAsia"/>
                <w:sz w:val="22"/>
                <w:lang w:val="it-IT"/>
              </w:rPr>
              <w:t>-3</w:t>
            </w:r>
            <w:r>
              <w:rPr>
                <w:rFonts w:asciiTheme="minorHAnsi" w:hAnsiTheme="minorHAnsi"/>
                <w:sz w:val="22"/>
                <w:lang w:val="it-IT"/>
              </w:rPr>
              <w:t>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7210A9" w:rsidRPr="007210A9">
              <w:rPr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G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G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7210A9" w:rsidRPr="009F47F0">
              <w:rPr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C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7210A9" w:rsidRPr="007210A9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9F47F0" w:rsidRPr="009F47F0">
              <w:rPr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GG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9F47F0" w:rsidRPr="009F47F0">
              <w:rPr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GT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C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G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9F47F0" w:rsidRPr="009F47F0">
              <w:rPr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GC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A</w:t>
            </w:r>
            <w:r w:rsidR="007A0B87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9F47F0" w:rsidRPr="009F47F0">
              <w:rPr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9F47F0" w:rsidRPr="009F47F0">
              <w:rPr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A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9F47F0"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9F47F0" w:rsidRPr="009F47F0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9F47F0" w:rsidRPr="009F47F0">
              <w:rPr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9F47F0" w:rsidRPr="009F47F0">
              <w:rPr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G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5E64A1" w:rsidRPr="005E64A1">
              <w:rPr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G</w:t>
            </w:r>
            <w:r w:rsidR="007A0B87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5E64A1" w:rsidRPr="005E64A1">
              <w:rPr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E64A1" w:rsidRPr="005E64A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ED7C4E" w:rsidRPr="00333F31">
              <w:rPr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ED7C4E" w:rsidRPr="00ED7C4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333F31" w:rsidRPr="00333F31">
              <w:rPr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333F31" w:rsidRPr="00333F31">
              <w:rPr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333F31" w:rsidRPr="00FE42AC">
              <w:rPr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G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333F31" w:rsidRPr="00333F31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FE42AC"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FE42AC" w:rsidRPr="002D293E">
              <w:rPr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FE42AC" w:rsidRPr="00FE42A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0831A5" w:rsidRPr="000831A5">
              <w:rPr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C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G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0831A5" w:rsidRPr="000831A5">
              <w:rPr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G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A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7A0B87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F: 5’-</w:t>
            </w:r>
            <w:r w:rsidR="000831A5" w:rsidRPr="000831A5">
              <w:rPr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</w:t>
            </w:r>
            <w:r w:rsidR="000831A5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</w:t>
            </w:r>
            <w:r w:rsidR="000831A5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C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0831A5" w:rsidRPr="000831A5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TC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  <w:p w:rsidR="00BE1D2C" w:rsidRPr="00061F5E" w:rsidRDefault="00BE1D2C" w:rsidP="001D0D96">
            <w:pPr>
              <w:spacing w:line="320" w:lineRule="exact"/>
              <w:contextualSpacing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R: 5’-</w:t>
            </w:r>
            <w:r w:rsidR="0050645E" w:rsidRPr="0050645E">
              <w:rPr>
                <w:lang w:val="it-IT"/>
              </w:rPr>
              <w:t xml:space="preserve"> 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G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0645E" w:rsidRPr="005064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AA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0645E" w:rsidRPr="005064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AA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50645E" w:rsidRPr="005064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</w:t>
            </w:r>
            <w:r w:rsidR="0050645E" w:rsidRPr="005064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T</w:t>
            </w:r>
            <w:r w:rsidR="002D293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 xml:space="preserve"> </w:t>
            </w:r>
            <w:r w:rsidR="0050645E" w:rsidRPr="0050645E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T</w:t>
            </w:r>
            <w:r w:rsidR="0050645E">
              <w:rPr>
                <w:rFonts w:asciiTheme="minorHAnsi" w:eastAsia="TimesNewRomanPSMT" w:hAnsiTheme="minorHAnsi" w:hint="eastAsia"/>
                <w:kern w:val="0"/>
                <w:sz w:val="22"/>
                <w:lang w:val="it-IT"/>
              </w:rPr>
              <w:t>GG</w:t>
            </w:r>
            <w:r w:rsidRPr="00BE1D2C"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  <w:t>-3’</w:t>
            </w:r>
          </w:p>
        </w:tc>
      </w:tr>
    </w:tbl>
    <w:p w:rsidR="007D6748" w:rsidRDefault="007D6748" w:rsidP="006F1D45">
      <w:pPr>
        <w:spacing w:line="360" w:lineRule="auto"/>
        <w:ind w:rightChars="-17" w:right="-41"/>
        <w:jc w:val="both"/>
        <w:rPr>
          <w:rFonts w:asciiTheme="minorHAnsi" w:eastAsia="TimesNewRomanPSMT" w:hAnsiTheme="minorHAnsi"/>
          <w:b/>
          <w:kern w:val="0"/>
        </w:rPr>
      </w:pPr>
    </w:p>
    <w:p w:rsidR="007D6748" w:rsidRDefault="007D6748">
      <w:pPr>
        <w:widowControl/>
        <w:rPr>
          <w:rFonts w:asciiTheme="minorHAnsi" w:eastAsia="TimesNewRomanPSMT" w:hAnsiTheme="minorHAnsi"/>
          <w:b/>
          <w:kern w:val="0"/>
        </w:rPr>
      </w:pPr>
      <w:r>
        <w:rPr>
          <w:rFonts w:asciiTheme="minorHAnsi" w:eastAsia="TimesNewRomanPSMT" w:hAnsiTheme="minorHAnsi"/>
          <w:b/>
          <w:kern w:val="0"/>
        </w:rPr>
        <w:br w:type="page"/>
      </w:r>
    </w:p>
    <w:p w:rsidR="006F1D45" w:rsidRDefault="006F1D45" w:rsidP="006F1D45">
      <w:pPr>
        <w:spacing w:line="360" w:lineRule="auto"/>
        <w:ind w:rightChars="-17" w:right="-41"/>
        <w:jc w:val="both"/>
        <w:rPr>
          <w:rFonts w:asciiTheme="minorHAnsi" w:hAnsiTheme="minorHAnsi"/>
        </w:rPr>
      </w:pPr>
      <w:r w:rsidRPr="00061F5E">
        <w:rPr>
          <w:rFonts w:asciiTheme="minorHAnsi" w:eastAsia="TimesNewRomanPSMT" w:hAnsiTheme="minorHAnsi"/>
          <w:b/>
          <w:kern w:val="0"/>
        </w:rPr>
        <w:lastRenderedPageBreak/>
        <w:t>Supplement</w:t>
      </w:r>
      <w:r w:rsidR="002102AE">
        <w:rPr>
          <w:rFonts w:asciiTheme="minorHAnsi" w:eastAsia="TimesNewRomanPSMT" w:hAnsiTheme="minorHAnsi" w:hint="eastAsia"/>
          <w:b/>
          <w:kern w:val="0"/>
        </w:rPr>
        <w:t>ary</w:t>
      </w:r>
      <w:r w:rsidRPr="00061F5E">
        <w:rPr>
          <w:rFonts w:asciiTheme="minorHAnsi" w:eastAsia="TimesNewRomanPSMT" w:hAnsiTheme="minorHAnsi"/>
          <w:b/>
          <w:kern w:val="0"/>
        </w:rPr>
        <w:t xml:space="preserve"> Table </w:t>
      </w:r>
      <w:r w:rsidR="002102AE">
        <w:rPr>
          <w:rFonts w:asciiTheme="minorHAnsi" w:eastAsia="TimesNewRomanPSMT" w:hAnsiTheme="minorHAnsi" w:hint="eastAsia"/>
          <w:b/>
          <w:kern w:val="0"/>
        </w:rPr>
        <w:t>ST</w:t>
      </w:r>
      <w:r w:rsidRPr="00061F5E">
        <w:rPr>
          <w:rFonts w:asciiTheme="minorHAnsi" w:eastAsia="TimesNewRomanPSMT" w:hAnsiTheme="minorHAnsi"/>
          <w:b/>
          <w:kern w:val="0"/>
        </w:rPr>
        <w:t>2:</w:t>
      </w:r>
      <w:r w:rsidRPr="00061F5E">
        <w:rPr>
          <w:rFonts w:asciiTheme="minorHAnsi" w:eastAsia="TimesNewRomanPSMT" w:hAnsiTheme="minorHAnsi"/>
          <w:kern w:val="0"/>
        </w:rPr>
        <w:t xml:space="preserve"> </w:t>
      </w:r>
      <w:r w:rsidRPr="00061F5E">
        <w:rPr>
          <w:rFonts w:asciiTheme="minorHAnsi" w:hAnsiTheme="minorHAnsi"/>
        </w:rPr>
        <w:t xml:space="preserve">The primary antibody used in this study </w:t>
      </w:r>
    </w:p>
    <w:p w:rsidR="00090B19" w:rsidRPr="00061F5E" w:rsidRDefault="00090B19" w:rsidP="006F1D45">
      <w:pPr>
        <w:spacing w:line="360" w:lineRule="auto"/>
        <w:ind w:rightChars="-17" w:right="-41"/>
        <w:jc w:val="both"/>
        <w:rPr>
          <w:rFonts w:asciiTheme="minorHAnsi" w:eastAsiaTheme="minorEastAsia" w:hAnsiTheme="minorHAnsi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5811"/>
      </w:tblGrid>
      <w:tr w:rsidR="00090B19" w:rsidRPr="00061F5E" w:rsidTr="007A13FE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0B19" w:rsidRPr="00061F5E" w:rsidRDefault="00090B19" w:rsidP="007A13FE">
            <w:pPr>
              <w:ind w:leftChars="13" w:left="31"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  <w:t>Nam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  <w:t xml:space="preserve">Source </w:t>
            </w:r>
          </w:p>
        </w:tc>
      </w:tr>
      <w:tr w:rsidR="00090B19" w:rsidRPr="00061F5E" w:rsidTr="007A13F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b/>
                <w:kern w:val="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NME4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0B19" w:rsidRPr="00061F5E" w:rsidRDefault="00090B19" w:rsidP="007A13FE">
            <w:pPr>
              <w:rPr>
                <w:rFonts w:asciiTheme="minorHAnsi" w:eastAsia="AdvP64C2" w:hAnsiTheme="minorHAnsi"/>
                <w:kern w:val="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SC-99071, Santa Cruz, C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Default="00090B19" w:rsidP="007A13FE">
            <w:pPr>
              <w:rPr>
                <w:rFonts w:asciiTheme="minorHAnsi" w:hAnsiTheme="minorHAnsi"/>
                <w:color w:val="000000"/>
                <w:sz w:val="22"/>
              </w:rPr>
            </w:pPr>
            <w:proofErr w:type="spellStart"/>
            <w:r>
              <w:rPr>
                <w:rFonts w:asciiTheme="minorHAnsi" w:hAnsiTheme="minorHAnsi" w:hint="eastAsia"/>
                <w:color w:val="000000"/>
                <w:sz w:val="22"/>
              </w:rPr>
              <w:t>Fibronectin</w:t>
            </w:r>
            <w:proofErr w:type="spellEnd"/>
          </w:p>
          <w:p w:rsidR="00090B19" w:rsidRDefault="00090B19" w:rsidP="007A13FE">
            <w:pPr>
              <w:rPr>
                <w:rFonts w:asciiTheme="minorHAnsi" w:hAnsiTheme="minorHAnsi"/>
                <w:color w:val="000000"/>
                <w:sz w:val="22"/>
              </w:rPr>
            </w:pPr>
            <w:r>
              <w:rPr>
                <w:rFonts w:asciiTheme="minorHAnsi" w:hAnsiTheme="minorHAnsi" w:hint="eastAsia"/>
                <w:color w:val="000000"/>
                <w:sz w:val="22"/>
              </w:rPr>
              <w:t>N-cadherin</w:t>
            </w:r>
          </w:p>
          <w:p w:rsidR="00090B19" w:rsidRPr="00061F5E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MAPK family</w:t>
            </w:r>
          </w:p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JNK</w:t>
            </w:r>
          </w:p>
        </w:tc>
        <w:tc>
          <w:tcPr>
            <w:tcW w:w="5811" w:type="dxa"/>
          </w:tcPr>
          <w:p w:rsidR="00090B19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  <w:r>
              <w:rPr>
                <w:rFonts w:asciiTheme="minorHAnsi" w:eastAsiaTheme="minorEastAsia" w:hAnsiTheme="minorHAnsi" w:cstheme="minorBidi" w:hint="eastAsia"/>
                <w:color w:val="000000"/>
                <w:sz w:val="22"/>
              </w:rPr>
              <w:t xml:space="preserve">SC-18825, </w:t>
            </w:r>
            <w:r w:rsidRPr="00061F5E">
              <w:rPr>
                <w:rFonts w:asciiTheme="minorHAnsi" w:hAnsiTheme="minorHAnsi"/>
                <w:color w:val="000000"/>
                <w:sz w:val="22"/>
              </w:rPr>
              <w:t>Santa Cruz, CA</w:t>
            </w:r>
          </w:p>
          <w:p w:rsidR="00090B19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  <w:r>
              <w:rPr>
                <w:rFonts w:asciiTheme="minorHAnsi" w:eastAsiaTheme="minorEastAsia" w:hAnsiTheme="minorHAnsi" w:cstheme="minorBidi" w:hint="eastAsia"/>
                <w:color w:val="000000"/>
                <w:sz w:val="22"/>
              </w:rPr>
              <w:t xml:space="preserve">BD-610921, </w:t>
            </w:r>
            <w:r w:rsidRPr="005D7203">
              <w:rPr>
                <w:rFonts w:asciiTheme="minorHAnsi" w:eastAsiaTheme="minorEastAsia" w:hAnsiTheme="minorHAnsi" w:cstheme="minorBidi"/>
                <w:color w:val="000000"/>
                <w:sz w:val="22"/>
              </w:rPr>
              <w:t>BD Biosciences</w:t>
            </w:r>
            <w:r>
              <w:rPr>
                <w:rFonts w:asciiTheme="minorHAnsi" w:eastAsiaTheme="minorEastAsia" w:hAnsiTheme="minorHAnsi" w:cstheme="minorBidi" w:hint="eastAsia"/>
                <w:color w:val="000000"/>
                <w:sz w:val="22"/>
              </w:rPr>
              <w:t xml:space="preserve">, </w:t>
            </w:r>
            <w:r w:rsidRPr="00587DCD">
              <w:rPr>
                <w:rFonts w:asciiTheme="minorHAnsi" w:eastAsiaTheme="minorEastAsia" w:hAnsiTheme="minorHAnsi" w:cstheme="minorBidi"/>
                <w:color w:val="000000"/>
                <w:sz w:val="22"/>
              </w:rPr>
              <w:t xml:space="preserve">Franklin Lakes, </w:t>
            </w:r>
            <w:r w:rsidRPr="005E5DE6">
              <w:rPr>
                <w:rFonts w:asciiTheme="minorHAnsi" w:eastAsiaTheme="minorEastAsia" w:hAnsiTheme="minorHAnsi" w:cstheme="minorBidi"/>
                <w:color w:val="000000"/>
                <w:sz w:val="22"/>
              </w:rPr>
              <w:t>New Jersey</w:t>
            </w:r>
          </w:p>
          <w:p w:rsidR="00090B19" w:rsidRPr="00061F5E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</w:p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26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proofErr w:type="spellStart"/>
            <w:r w:rsidRPr="00061F5E">
              <w:rPr>
                <w:rFonts w:asciiTheme="minorHAnsi" w:hAnsiTheme="minorHAnsi"/>
                <w:color w:val="000000"/>
                <w:sz w:val="22"/>
              </w:rPr>
              <w:t>Erk</w:t>
            </w:r>
            <w:proofErr w:type="spellEnd"/>
          </w:p>
        </w:tc>
        <w:tc>
          <w:tcPr>
            <w:tcW w:w="5811" w:type="dxa"/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26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p38</w:t>
            </w:r>
          </w:p>
        </w:tc>
        <w:tc>
          <w:tcPr>
            <w:tcW w:w="5811" w:type="dxa"/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26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rPr>
                <w:rFonts w:asciiTheme="minorHAnsi" w:eastAsiaTheme="minorEastAsia" w:hAnsiTheme="minorHAnsi"/>
                <w:color w:val="000000"/>
                <w:sz w:val="22"/>
              </w:rPr>
            </w:pPr>
            <w:proofErr w:type="spellStart"/>
            <w:r w:rsidRPr="00061F5E">
              <w:rPr>
                <w:rFonts w:asciiTheme="minorHAnsi" w:hAnsiTheme="minorHAnsi"/>
                <w:color w:val="000000"/>
                <w:sz w:val="22"/>
              </w:rPr>
              <w:t>phospho</w:t>
            </w:r>
            <w:proofErr w:type="spellEnd"/>
            <w:r w:rsidRPr="00061F5E">
              <w:rPr>
                <w:rFonts w:asciiTheme="minorHAnsi" w:hAnsiTheme="minorHAnsi"/>
                <w:color w:val="000000"/>
                <w:sz w:val="22"/>
              </w:rPr>
              <w:t xml:space="preserve">-MAPK family </w:t>
            </w:r>
          </w:p>
        </w:tc>
        <w:tc>
          <w:tcPr>
            <w:tcW w:w="5811" w:type="dxa"/>
          </w:tcPr>
          <w:p w:rsidR="00090B19" w:rsidRPr="00061F5E" w:rsidRDefault="00090B19" w:rsidP="007A13FE">
            <w:pPr>
              <w:rPr>
                <w:rFonts w:asciiTheme="minorHAnsi" w:eastAsiaTheme="minorEastAsia" w:hAnsiTheme="minorHAnsi"/>
                <w:color w:val="000000"/>
                <w:sz w:val="22"/>
              </w:rPr>
            </w:pP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proofErr w:type="spellStart"/>
            <w:r w:rsidRPr="00061F5E">
              <w:rPr>
                <w:rFonts w:asciiTheme="minorHAnsi" w:hAnsiTheme="minorHAnsi"/>
                <w:color w:val="000000"/>
                <w:sz w:val="22"/>
              </w:rPr>
              <w:t>phsopho</w:t>
            </w:r>
            <w:proofErr w:type="spellEnd"/>
            <w:r w:rsidRPr="00061F5E">
              <w:rPr>
                <w:rFonts w:asciiTheme="minorHAnsi" w:hAnsiTheme="minorHAnsi"/>
                <w:color w:val="000000"/>
                <w:sz w:val="22"/>
              </w:rPr>
              <w:t>-JNK</w:t>
            </w:r>
          </w:p>
        </w:tc>
        <w:tc>
          <w:tcPr>
            <w:tcW w:w="5811" w:type="dxa"/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10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b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phosphor-</w:t>
            </w:r>
            <w:proofErr w:type="spellStart"/>
            <w:r w:rsidRPr="00061F5E">
              <w:rPr>
                <w:rFonts w:asciiTheme="minorHAnsi" w:hAnsiTheme="minorHAnsi"/>
                <w:color w:val="000000"/>
                <w:sz w:val="22"/>
              </w:rPr>
              <w:t>Erk</w:t>
            </w:r>
            <w:proofErr w:type="spellEnd"/>
          </w:p>
        </w:tc>
        <w:tc>
          <w:tcPr>
            <w:tcW w:w="5811" w:type="dxa"/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26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hideMark/>
          </w:tcPr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phosphor-p38</w:t>
            </w:r>
          </w:p>
        </w:tc>
        <w:tc>
          <w:tcPr>
            <w:tcW w:w="5811" w:type="dxa"/>
            <w:hideMark/>
          </w:tcPr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9926 family antibody sampler kit, Cell Signaling, Danvers, MA</w:t>
            </w:r>
          </w:p>
        </w:tc>
      </w:tr>
      <w:tr w:rsidR="00090B19" w:rsidRPr="00061F5E" w:rsidTr="007A13F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0B19" w:rsidRPr="00061F5E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Metalloproteinase</w:t>
            </w:r>
          </w:p>
          <w:p w:rsidR="00090B19" w:rsidRPr="00061F5E" w:rsidRDefault="00090B19" w:rsidP="007A13FE">
            <w:pPr>
              <w:ind w:firstLineChars="150" w:firstLine="330"/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TIMP1</w:t>
            </w:r>
          </w:p>
          <w:p w:rsidR="00090B19" w:rsidRPr="00061F5E" w:rsidRDefault="00090B19" w:rsidP="007A13FE">
            <w:pPr>
              <w:ind w:firstLineChars="150" w:firstLine="330"/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MMP1</w:t>
            </w:r>
          </w:p>
          <w:p w:rsidR="00090B19" w:rsidRPr="00061F5E" w:rsidRDefault="00090B19" w:rsidP="007A13FE">
            <w:pPr>
              <w:ind w:firstLineChars="150" w:firstLine="330"/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MMP2</w:t>
            </w:r>
          </w:p>
          <w:p w:rsidR="00090B19" w:rsidRPr="00061F5E" w:rsidRDefault="00090B19" w:rsidP="007A13FE">
            <w:pPr>
              <w:ind w:firstLineChars="150" w:firstLine="330"/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MMP9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B19" w:rsidRPr="00061F5E" w:rsidRDefault="00090B19" w:rsidP="007A13FE">
            <w:pPr>
              <w:rPr>
                <w:rFonts w:asciiTheme="minorHAnsi" w:eastAsiaTheme="minorEastAsia" w:hAnsiTheme="minorHAnsi" w:cstheme="minorBidi"/>
                <w:color w:val="000000"/>
                <w:sz w:val="22"/>
              </w:rPr>
            </w:pPr>
          </w:p>
          <w:p w:rsidR="00090B19" w:rsidRPr="00061F5E" w:rsidRDefault="00090B19" w:rsidP="007A13FE">
            <w:pPr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 xml:space="preserve">MS-608, </w:t>
            </w:r>
            <w:proofErr w:type="spellStart"/>
            <w:r w:rsidRPr="00061F5E">
              <w:rPr>
                <w:rFonts w:asciiTheme="minorHAnsi" w:hAnsiTheme="minorHAnsi"/>
                <w:color w:val="000000"/>
                <w:sz w:val="22"/>
              </w:rPr>
              <w:t>NeoMarker</w:t>
            </w:r>
            <w:proofErr w:type="spellEnd"/>
            <w:r w:rsidRPr="00061F5E">
              <w:rPr>
                <w:rFonts w:asciiTheme="minorHAnsi" w:hAnsiTheme="minorHAnsi"/>
                <w:color w:val="000000"/>
                <w:sz w:val="22"/>
              </w:rPr>
              <w:t>, Seattle, WA</w:t>
            </w:r>
          </w:p>
          <w:p w:rsidR="00090B19" w:rsidRPr="00061F5E" w:rsidRDefault="00090B19" w:rsidP="007A13FE">
            <w:pPr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#RB-1536, Thermo Fisher Scientific, Fremont, CA</w:t>
            </w:r>
          </w:p>
          <w:p w:rsidR="00090B19" w:rsidRPr="00061F5E" w:rsidRDefault="00090B19" w:rsidP="007A13FE">
            <w:pPr>
              <w:rPr>
                <w:rFonts w:asciiTheme="minorHAnsi" w:hAnsiTheme="minorHAnsi"/>
                <w:color w:val="000000"/>
                <w:sz w:val="22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SC-10736, Santa Cruz, CA</w:t>
            </w:r>
          </w:p>
          <w:p w:rsidR="00090B19" w:rsidRPr="00061F5E" w:rsidRDefault="00090B19" w:rsidP="007A13FE">
            <w:pPr>
              <w:rPr>
                <w:rFonts w:asciiTheme="minorHAnsi" w:eastAsia="TimesNewRomanPSMT" w:hAnsiTheme="minorHAnsi"/>
                <w:kern w:val="0"/>
                <w:sz w:val="22"/>
                <w:lang w:val="it-IT"/>
              </w:rPr>
            </w:pPr>
            <w:r w:rsidRPr="00061F5E">
              <w:rPr>
                <w:rFonts w:asciiTheme="minorHAnsi" w:hAnsiTheme="minorHAnsi"/>
                <w:color w:val="000000"/>
                <w:sz w:val="22"/>
              </w:rPr>
              <w:t>SC-10737, Santa Cruz, CA</w:t>
            </w:r>
          </w:p>
        </w:tc>
      </w:tr>
    </w:tbl>
    <w:p w:rsidR="006F1D45" w:rsidRPr="00090B19" w:rsidRDefault="006F1D45" w:rsidP="006F1D45">
      <w:pPr>
        <w:rPr>
          <w:rFonts w:asciiTheme="minorHAnsi" w:eastAsia="TimesNewRomanPSMT" w:hAnsiTheme="minorHAnsi"/>
          <w:kern w:val="0"/>
        </w:rPr>
      </w:pPr>
    </w:p>
    <w:p w:rsidR="006F1D45" w:rsidRPr="00061F5E" w:rsidRDefault="006F1D45" w:rsidP="006F1D45">
      <w:pPr>
        <w:ind w:left="1416" w:hangingChars="590" w:hanging="1416"/>
        <w:rPr>
          <w:rFonts w:asciiTheme="minorHAnsi" w:eastAsiaTheme="minorEastAsia" w:hAnsiTheme="minorHAnsi"/>
          <w:lang w:val="it-IT"/>
        </w:rPr>
      </w:pPr>
    </w:p>
    <w:p w:rsidR="00FD1694" w:rsidRPr="006F1D45" w:rsidRDefault="00FD1694">
      <w:pPr>
        <w:rPr>
          <w:lang w:val="it-IT"/>
        </w:rPr>
      </w:pPr>
    </w:p>
    <w:sectPr w:rsidR="00FD1694" w:rsidRPr="006F1D45" w:rsidSect="00D95214">
      <w:footerReference w:type="default" r:id="rId6"/>
      <w:pgSz w:w="11906" w:h="16838"/>
      <w:pgMar w:top="1134" w:right="1080" w:bottom="1440" w:left="1080" w:header="851" w:footer="57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6DE" w:rsidRDefault="008C76DE">
      <w:r>
        <w:separator/>
      </w:r>
    </w:p>
  </w:endnote>
  <w:endnote w:type="continuationSeparator" w:id="0">
    <w:p w:rsidR="008C76DE" w:rsidRDefault="008C76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64C2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297535"/>
      <w:docPartObj>
        <w:docPartGallery w:val="Page Numbers (Bottom of Page)"/>
        <w:docPartUnique/>
      </w:docPartObj>
    </w:sdtPr>
    <w:sdtContent>
      <w:p w:rsidR="00217545" w:rsidRDefault="003B3FEE">
        <w:pPr>
          <w:pStyle w:val="Footer"/>
          <w:jc w:val="right"/>
        </w:pPr>
        <w:r w:rsidRPr="003B3FEE">
          <w:fldChar w:fldCharType="begin"/>
        </w:r>
        <w:r w:rsidR="006F1D45">
          <w:instrText xml:space="preserve"> PAGE   \* MERGEFORMAT </w:instrText>
        </w:r>
        <w:r w:rsidRPr="003B3FEE">
          <w:fldChar w:fldCharType="separate"/>
        </w:r>
        <w:r w:rsidR="0085410C" w:rsidRPr="0085410C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217545" w:rsidRDefault="008541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6DE" w:rsidRDefault="008C76DE">
      <w:r>
        <w:separator/>
      </w:r>
    </w:p>
  </w:footnote>
  <w:footnote w:type="continuationSeparator" w:id="0">
    <w:p w:rsidR="008C76DE" w:rsidRDefault="008C76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1D45"/>
    <w:rsid w:val="00005782"/>
    <w:rsid w:val="00006456"/>
    <w:rsid w:val="0001138A"/>
    <w:rsid w:val="00017492"/>
    <w:rsid w:val="00020666"/>
    <w:rsid w:val="00026226"/>
    <w:rsid w:val="000434CB"/>
    <w:rsid w:val="00045C5C"/>
    <w:rsid w:val="000831A5"/>
    <w:rsid w:val="00085574"/>
    <w:rsid w:val="00090B19"/>
    <w:rsid w:val="000A02C3"/>
    <w:rsid w:val="000A173E"/>
    <w:rsid w:val="000A2020"/>
    <w:rsid w:val="000A3F58"/>
    <w:rsid w:val="000A550A"/>
    <w:rsid w:val="000A75D7"/>
    <w:rsid w:val="000A7F4B"/>
    <w:rsid w:val="000E6020"/>
    <w:rsid w:val="000F3A0C"/>
    <w:rsid w:val="0010402C"/>
    <w:rsid w:val="001100D4"/>
    <w:rsid w:val="001114AB"/>
    <w:rsid w:val="001151D9"/>
    <w:rsid w:val="0011702D"/>
    <w:rsid w:val="00121081"/>
    <w:rsid w:val="00122A02"/>
    <w:rsid w:val="00130088"/>
    <w:rsid w:val="001317F8"/>
    <w:rsid w:val="001419AD"/>
    <w:rsid w:val="00147545"/>
    <w:rsid w:val="001538D9"/>
    <w:rsid w:val="001643AE"/>
    <w:rsid w:val="00164E3E"/>
    <w:rsid w:val="00167BE7"/>
    <w:rsid w:val="00167FA8"/>
    <w:rsid w:val="0018188F"/>
    <w:rsid w:val="001A01BB"/>
    <w:rsid w:val="001A128C"/>
    <w:rsid w:val="001B295A"/>
    <w:rsid w:val="001B382C"/>
    <w:rsid w:val="001B4022"/>
    <w:rsid w:val="001B7222"/>
    <w:rsid w:val="001C55B1"/>
    <w:rsid w:val="001D0D96"/>
    <w:rsid w:val="001D181E"/>
    <w:rsid w:val="002019C0"/>
    <w:rsid w:val="00206343"/>
    <w:rsid w:val="0020737B"/>
    <w:rsid w:val="002102AE"/>
    <w:rsid w:val="00217671"/>
    <w:rsid w:val="00220403"/>
    <w:rsid w:val="00230B23"/>
    <w:rsid w:val="002478EE"/>
    <w:rsid w:val="0024793F"/>
    <w:rsid w:val="00266835"/>
    <w:rsid w:val="002A23DB"/>
    <w:rsid w:val="002A7ED8"/>
    <w:rsid w:val="002B3A31"/>
    <w:rsid w:val="002B529A"/>
    <w:rsid w:val="002B59C3"/>
    <w:rsid w:val="002C4BB5"/>
    <w:rsid w:val="002D020E"/>
    <w:rsid w:val="002D293E"/>
    <w:rsid w:val="002D43AA"/>
    <w:rsid w:val="002D56C4"/>
    <w:rsid w:val="002F01A3"/>
    <w:rsid w:val="002F119D"/>
    <w:rsid w:val="00301186"/>
    <w:rsid w:val="00307828"/>
    <w:rsid w:val="00312D4A"/>
    <w:rsid w:val="00315AC4"/>
    <w:rsid w:val="0031710F"/>
    <w:rsid w:val="00333F31"/>
    <w:rsid w:val="003348D0"/>
    <w:rsid w:val="00335916"/>
    <w:rsid w:val="00341BDF"/>
    <w:rsid w:val="00350CA9"/>
    <w:rsid w:val="0035629C"/>
    <w:rsid w:val="003641A9"/>
    <w:rsid w:val="003649BB"/>
    <w:rsid w:val="0036744A"/>
    <w:rsid w:val="0036756E"/>
    <w:rsid w:val="0038133B"/>
    <w:rsid w:val="003901C7"/>
    <w:rsid w:val="0039489E"/>
    <w:rsid w:val="00397380"/>
    <w:rsid w:val="003B0436"/>
    <w:rsid w:val="003B3FEE"/>
    <w:rsid w:val="003D26C5"/>
    <w:rsid w:val="003E3BB0"/>
    <w:rsid w:val="003E4E44"/>
    <w:rsid w:val="003E6134"/>
    <w:rsid w:val="003E6C2B"/>
    <w:rsid w:val="003F5090"/>
    <w:rsid w:val="0040264A"/>
    <w:rsid w:val="00404A0B"/>
    <w:rsid w:val="00414C75"/>
    <w:rsid w:val="00416ACF"/>
    <w:rsid w:val="0043304E"/>
    <w:rsid w:val="00455A82"/>
    <w:rsid w:val="00460214"/>
    <w:rsid w:val="00475CDD"/>
    <w:rsid w:val="004934EE"/>
    <w:rsid w:val="004A1EAD"/>
    <w:rsid w:val="004B15C1"/>
    <w:rsid w:val="004C7867"/>
    <w:rsid w:val="004D65C4"/>
    <w:rsid w:val="004E3DAE"/>
    <w:rsid w:val="004F444C"/>
    <w:rsid w:val="0050645E"/>
    <w:rsid w:val="00515CF1"/>
    <w:rsid w:val="00535B3F"/>
    <w:rsid w:val="00536D57"/>
    <w:rsid w:val="00547347"/>
    <w:rsid w:val="0055360C"/>
    <w:rsid w:val="00553889"/>
    <w:rsid w:val="0055527E"/>
    <w:rsid w:val="00567215"/>
    <w:rsid w:val="005710A0"/>
    <w:rsid w:val="005970E2"/>
    <w:rsid w:val="005A7659"/>
    <w:rsid w:val="005B0C28"/>
    <w:rsid w:val="005B3725"/>
    <w:rsid w:val="005B45FA"/>
    <w:rsid w:val="005C2433"/>
    <w:rsid w:val="005C3AE1"/>
    <w:rsid w:val="005C6AA9"/>
    <w:rsid w:val="005D669D"/>
    <w:rsid w:val="005E64A1"/>
    <w:rsid w:val="005E6813"/>
    <w:rsid w:val="005E71C3"/>
    <w:rsid w:val="005E7B31"/>
    <w:rsid w:val="005F7BEB"/>
    <w:rsid w:val="006126FE"/>
    <w:rsid w:val="00614A97"/>
    <w:rsid w:val="00625430"/>
    <w:rsid w:val="00651FAC"/>
    <w:rsid w:val="006613F0"/>
    <w:rsid w:val="00675458"/>
    <w:rsid w:val="006761A2"/>
    <w:rsid w:val="006855D0"/>
    <w:rsid w:val="006903FD"/>
    <w:rsid w:val="006919C2"/>
    <w:rsid w:val="006D0AAF"/>
    <w:rsid w:val="006D56E9"/>
    <w:rsid w:val="006D74B6"/>
    <w:rsid w:val="006E3AC4"/>
    <w:rsid w:val="006E7C7D"/>
    <w:rsid w:val="006F1861"/>
    <w:rsid w:val="006F1AE1"/>
    <w:rsid w:val="006F1D45"/>
    <w:rsid w:val="00712947"/>
    <w:rsid w:val="007210A9"/>
    <w:rsid w:val="00733A53"/>
    <w:rsid w:val="00742DFB"/>
    <w:rsid w:val="00745F98"/>
    <w:rsid w:val="00746C01"/>
    <w:rsid w:val="007654FE"/>
    <w:rsid w:val="007712BC"/>
    <w:rsid w:val="00775D81"/>
    <w:rsid w:val="00797A3B"/>
    <w:rsid w:val="007A06D3"/>
    <w:rsid w:val="007A0B87"/>
    <w:rsid w:val="007B1E95"/>
    <w:rsid w:val="007B6FCE"/>
    <w:rsid w:val="007C29D6"/>
    <w:rsid w:val="007D6748"/>
    <w:rsid w:val="007E78EB"/>
    <w:rsid w:val="007F46BF"/>
    <w:rsid w:val="007F4F9C"/>
    <w:rsid w:val="00802C14"/>
    <w:rsid w:val="00812154"/>
    <w:rsid w:val="008140FB"/>
    <w:rsid w:val="0081472D"/>
    <w:rsid w:val="0084753E"/>
    <w:rsid w:val="0085410C"/>
    <w:rsid w:val="00854BB2"/>
    <w:rsid w:val="00861140"/>
    <w:rsid w:val="008877B5"/>
    <w:rsid w:val="008903EC"/>
    <w:rsid w:val="00891957"/>
    <w:rsid w:val="00893E17"/>
    <w:rsid w:val="00896810"/>
    <w:rsid w:val="008A3329"/>
    <w:rsid w:val="008A4103"/>
    <w:rsid w:val="008B02C5"/>
    <w:rsid w:val="008B58E9"/>
    <w:rsid w:val="008C76DE"/>
    <w:rsid w:val="008D32B2"/>
    <w:rsid w:val="008E2C12"/>
    <w:rsid w:val="008E7D68"/>
    <w:rsid w:val="008F0431"/>
    <w:rsid w:val="0091290E"/>
    <w:rsid w:val="0091360C"/>
    <w:rsid w:val="00915801"/>
    <w:rsid w:val="00915E7B"/>
    <w:rsid w:val="0091725D"/>
    <w:rsid w:val="00932441"/>
    <w:rsid w:val="0093312D"/>
    <w:rsid w:val="00941DEF"/>
    <w:rsid w:val="00946C82"/>
    <w:rsid w:val="009534DE"/>
    <w:rsid w:val="00953CC2"/>
    <w:rsid w:val="00964271"/>
    <w:rsid w:val="00965525"/>
    <w:rsid w:val="00977446"/>
    <w:rsid w:val="0098003C"/>
    <w:rsid w:val="009A3E2F"/>
    <w:rsid w:val="009A6183"/>
    <w:rsid w:val="009B3F7D"/>
    <w:rsid w:val="009B7FEF"/>
    <w:rsid w:val="009C1FAB"/>
    <w:rsid w:val="009C35B3"/>
    <w:rsid w:val="009D54C3"/>
    <w:rsid w:val="009D644F"/>
    <w:rsid w:val="009D6E76"/>
    <w:rsid w:val="009F127A"/>
    <w:rsid w:val="009F47F0"/>
    <w:rsid w:val="009F6AF5"/>
    <w:rsid w:val="00A02840"/>
    <w:rsid w:val="00A06410"/>
    <w:rsid w:val="00A111D2"/>
    <w:rsid w:val="00A1131C"/>
    <w:rsid w:val="00A1193C"/>
    <w:rsid w:val="00A156ED"/>
    <w:rsid w:val="00A22217"/>
    <w:rsid w:val="00A249A7"/>
    <w:rsid w:val="00A30D15"/>
    <w:rsid w:val="00A35038"/>
    <w:rsid w:val="00A37935"/>
    <w:rsid w:val="00A37AEA"/>
    <w:rsid w:val="00A546B9"/>
    <w:rsid w:val="00A664E7"/>
    <w:rsid w:val="00A70DBF"/>
    <w:rsid w:val="00A73E2A"/>
    <w:rsid w:val="00A80F64"/>
    <w:rsid w:val="00A853DA"/>
    <w:rsid w:val="00A96CC9"/>
    <w:rsid w:val="00AB26D3"/>
    <w:rsid w:val="00AC041D"/>
    <w:rsid w:val="00AC66E1"/>
    <w:rsid w:val="00AC691B"/>
    <w:rsid w:val="00AD5727"/>
    <w:rsid w:val="00AD6228"/>
    <w:rsid w:val="00AE4FE4"/>
    <w:rsid w:val="00AE7324"/>
    <w:rsid w:val="00AF3378"/>
    <w:rsid w:val="00B07F42"/>
    <w:rsid w:val="00B10704"/>
    <w:rsid w:val="00B219F9"/>
    <w:rsid w:val="00B2200C"/>
    <w:rsid w:val="00B22942"/>
    <w:rsid w:val="00B27AFF"/>
    <w:rsid w:val="00B306EE"/>
    <w:rsid w:val="00B345E6"/>
    <w:rsid w:val="00B35685"/>
    <w:rsid w:val="00B37F30"/>
    <w:rsid w:val="00B45F87"/>
    <w:rsid w:val="00B606FA"/>
    <w:rsid w:val="00B847A6"/>
    <w:rsid w:val="00B90B8E"/>
    <w:rsid w:val="00B925D6"/>
    <w:rsid w:val="00B9565F"/>
    <w:rsid w:val="00BA76C4"/>
    <w:rsid w:val="00BD05D0"/>
    <w:rsid w:val="00BD37A2"/>
    <w:rsid w:val="00BD7A1C"/>
    <w:rsid w:val="00BE1D2C"/>
    <w:rsid w:val="00BE33F1"/>
    <w:rsid w:val="00BF0BEE"/>
    <w:rsid w:val="00C0232C"/>
    <w:rsid w:val="00C11C88"/>
    <w:rsid w:val="00C15107"/>
    <w:rsid w:val="00C244CF"/>
    <w:rsid w:val="00C27F9E"/>
    <w:rsid w:val="00C31450"/>
    <w:rsid w:val="00C3295E"/>
    <w:rsid w:val="00C43B49"/>
    <w:rsid w:val="00C4652E"/>
    <w:rsid w:val="00C5738A"/>
    <w:rsid w:val="00C66B09"/>
    <w:rsid w:val="00C77743"/>
    <w:rsid w:val="00C81C1C"/>
    <w:rsid w:val="00CA26ED"/>
    <w:rsid w:val="00CA362D"/>
    <w:rsid w:val="00CB145A"/>
    <w:rsid w:val="00CB7504"/>
    <w:rsid w:val="00CD2B25"/>
    <w:rsid w:val="00D0702A"/>
    <w:rsid w:val="00D073FA"/>
    <w:rsid w:val="00D15C55"/>
    <w:rsid w:val="00D34489"/>
    <w:rsid w:val="00D37C25"/>
    <w:rsid w:val="00D446E1"/>
    <w:rsid w:val="00D44CEF"/>
    <w:rsid w:val="00D472FB"/>
    <w:rsid w:val="00D51108"/>
    <w:rsid w:val="00D535D7"/>
    <w:rsid w:val="00D73606"/>
    <w:rsid w:val="00D84FB6"/>
    <w:rsid w:val="00D92608"/>
    <w:rsid w:val="00D95214"/>
    <w:rsid w:val="00DA1DA9"/>
    <w:rsid w:val="00DA294E"/>
    <w:rsid w:val="00DA77CA"/>
    <w:rsid w:val="00DB40CC"/>
    <w:rsid w:val="00DC3282"/>
    <w:rsid w:val="00DC5A37"/>
    <w:rsid w:val="00DD7809"/>
    <w:rsid w:val="00E113F9"/>
    <w:rsid w:val="00E14738"/>
    <w:rsid w:val="00E32AC0"/>
    <w:rsid w:val="00E4168F"/>
    <w:rsid w:val="00E430BF"/>
    <w:rsid w:val="00E9513A"/>
    <w:rsid w:val="00EA655F"/>
    <w:rsid w:val="00EB4E51"/>
    <w:rsid w:val="00EB4E72"/>
    <w:rsid w:val="00EB58A5"/>
    <w:rsid w:val="00EC26C3"/>
    <w:rsid w:val="00EC28EB"/>
    <w:rsid w:val="00ED2A0F"/>
    <w:rsid w:val="00ED3208"/>
    <w:rsid w:val="00ED5D22"/>
    <w:rsid w:val="00ED6A60"/>
    <w:rsid w:val="00ED7C4E"/>
    <w:rsid w:val="00EE0721"/>
    <w:rsid w:val="00EF1A50"/>
    <w:rsid w:val="00EF4DC8"/>
    <w:rsid w:val="00F14727"/>
    <w:rsid w:val="00F20BEE"/>
    <w:rsid w:val="00F233A8"/>
    <w:rsid w:val="00F3666E"/>
    <w:rsid w:val="00F36E75"/>
    <w:rsid w:val="00F3751A"/>
    <w:rsid w:val="00F41481"/>
    <w:rsid w:val="00F4731C"/>
    <w:rsid w:val="00F65E40"/>
    <w:rsid w:val="00F67F62"/>
    <w:rsid w:val="00F70021"/>
    <w:rsid w:val="00F74F92"/>
    <w:rsid w:val="00F7509C"/>
    <w:rsid w:val="00F85C61"/>
    <w:rsid w:val="00F8778C"/>
    <w:rsid w:val="00F903D9"/>
    <w:rsid w:val="00F93B8D"/>
    <w:rsid w:val="00FB3559"/>
    <w:rsid w:val="00FB7DF0"/>
    <w:rsid w:val="00FC3F34"/>
    <w:rsid w:val="00FD1694"/>
    <w:rsid w:val="00FE0E2E"/>
    <w:rsid w:val="00FE42AC"/>
    <w:rsid w:val="00FE4864"/>
    <w:rsid w:val="00FE4C2E"/>
    <w:rsid w:val="00FF5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D4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F1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1D45"/>
    <w:rPr>
      <w:rFonts w:ascii="Times New Roman" w:eastAsia="PMingLiU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F1D4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66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666E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D4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F1D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F1D45"/>
    <w:rPr>
      <w:rFonts w:ascii="Times New Roman" w:eastAsia="新細明體" w:hAnsi="Times New Roman" w:cs="Times New Roman"/>
      <w:sz w:val="20"/>
      <w:szCs w:val="20"/>
    </w:rPr>
  </w:style>
  <w:style w:type="table" w:styleId="a5">
    <w:name w:val="Table Grid"/>
    <w:basedOn w:val="a1"/>
    <w:uiPriority w:val="59"/>
    <w:rsid w:val="006F1D4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F366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3666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44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in</dc:creator>
  <cp:lastModifiedBy>ASangkula</cp:lastModifiedBy>
  <cp:revision>9</cp:revision>
  <dcterms:created xsi:type="dcterms:W3CDTF">2014-01-08T07:26:00Z</dcterms:created>
  <dcterms:modified xsi:type="dcterms:W3CDTF">2014-09-12T01:30:00Z</dcterms:modified>
</cp:coreProperties>
</file>